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6A67" w:rsidRDefault="00926A67" w:rsidP="00926A67">
      <w:pPr>
        <w:spacing w:after="200" w:line="276" w:lineRule="auto"/>
        <w:rPr>
          <w:rFonts w:ascii="Arial" w:hAnsi="Arial" w:cs="Arial"/>
          <w:b/>
          <w:sz w:val="22"/>
          <w:szCs w:val="22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  <w:lang w:val="en-US"/>
        </w:rPr>
        <w:t>Additional file 3</w:t>
      </w:r>
    </w:p>
    <w:p w:rsidR="00926A67" w:rsidRPr="00962596" w:rsidRDefault="00690D87" w:rsidP="00926A67">
      <w:pPr>
        <w:spacing w:after="200" w:line="276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Primers for </w:t>
      </w:r>
      <w:r w:rsidR="00926A67" w:rsidRPr="000933F7">
        <w:rPr>
          <w:rFonts w:ascii="Arial" w:hAnsi="Arial" w:cs="Arial"/>
          <w:b/>
          <w:sz w:val="22"/>
          <w:szCs w:val="22"/>
          <w:lang w:val="en-US"/>
        </w:rPr>
        <w:t>standard</w:t>
      </w:r>
      <w:r>
        <w:rPr>
          <w:rFonts w:ascii="Arial" w:hAnsi="Arial" w:cs="Arial"/>
          <w:b/>
          <w:sz w:val="22"/>
          <w:szCs w:val="22"/>
          <w:lang w:val="en-US"/>
        </w:rPr>
        <w:t xml:space="preserve"> PCR</w:t>
      </w:r>
      <w:r w:rsidR="003679F4">
        <w:rPr>
          <w:rFonts w:ascii="Arial" w:hAnsi="Arial" w:cs="Arial"/>
          <w:b/>
          <w:sz w:val="22"/>
          <w:szCs w:val="22"/>
          <w:lang w:val="en-US"/>
        </w:rPr>
        <w:t xml:space="preserve"> and</w:t>
      </w:r>
      <w:r w:rsidR="00926A67" w:rsidRPr="000933F7"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spellStart"/>
      <w:r w:rsidR="00926A67" w:rsidRPr="000933F7">
        <w:rPr>
          <w:rFonts w:ascii="Arial" w:hAnsi="Arial" w:cs="Arial"/>
          <w:b/>
          <w:sz w:val="22"/>
          <w:szCs w:val="22"/>
          <w:lang w:val="en-US"/>
        </w:rPr>
        <w:t>qRT</w:t>
      </w:r>
      <w:proofErr w:type="spellEnd"/>
      <w:r w:rsidR="00926A67" w:rsidRPr="000933F7">
        <w:rPr>
          <w:rFonts w:ascii="Arial" w:hAnsi="Arial" w:cs="Arial"/>
          <w:b/>
          <w:sz w:val="22"/>
          <w:szCs w:val="22"/>
          <w:lang w:val="en-US"/>
        </w:rPr>
        <w:t>-PCR</w:t>
      </w:r>
    </w:p>
    <w:tbl>
      <w:tblPr>
        <w:tblW w:w="818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1560"/>
        <w:gridCol w:w="3969"/>
        <w:gridCol w:w="2659"/>
      </w:tblGrid>
      <w:tr w:rsidR="00926A67" w:rsidRPr="0072467E" w:rsidTr="00551AB0">
        <w:trPr>
          <w:trHeight w:val="321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26A67" w:rsidRPr="0072467E" w:rsidRDefault="00926A67" w:rsidP="00551AB0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Primer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26A67" w:rsidRPr="0072467E" w:rsidRDefault="00926A67" w:rsidP="00551AB0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Sequence (5´- 3´)</w:t>
            </w:r>
          </w:p>
        </w:tc>
        <w:tc>
          <w:tcPr>
            <w:tcW w:w="26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926A67" w:rsidRPr="0072467E" w:rsidRDefault="00926A67" w:rsidP="00551AB0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Use</w:t>
            </w:r>
          </w:p>
        </w:tc>
      </w:tr>
      <w:tr w:rsidR="00926A67" w:rsidRPr="0072467E" w:rsidTr="00551AB0">
        <w:trPr>
          <w:trHeight w:val="32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:rsidR="00926A67" w:rsidRPr="00962596" w:rsidRDefault="00926A67" w:rsidP="00551AB0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MET 1</w:t>
            </w: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  <w:vertAlign w:val="superscript"/>
                <w:lang w:val="en-US"/>
              </w:rPr>
              <w:t>*</w:t>
            </w:r>
          </w:p>
          <w:p w:rsidR="00926A67" w:rsidRPr="00962596" w:rsidRDefault="00926A67" w:rsidP="00551AB0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MET 2</w:t>
            </w: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</w:tcPr>
          <w:p w:rsidR="00926A67" w:rsidRPr="0072467E" w:rsidRDefault="00926A67" w:rsidP="00551AB0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AYTGYTGYTGYGGWGARAAY</w:t>
            </w:r>
          </w:p>
          <w:p w:rsidR="00926A67" w:rsidRPr="0072467E" w:rsidRDefault="00926A67" w:rsidP="00551AB0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CRGTRCARCARGCYTTRGCY</w:t>
            </w:r>
          </w:p>
        </w:tc>
        <w:tc>
          <w:tcPr>
            <w:tcW w:w="2659" w:type="dxa"/>
            <w:tcBorders>
              <w:left w:val="nil"/>
              <w:right w:val="nil"/>
            </w:tcBorders>
            <w:shd w:val="clear" w:color="auto" w:fill="auto"/>
          </w:tcPr>
          <w:p w:rsidR="00926A67" w:rsidRPr="0072467E" w:rsidRDefault="00926A67" w:rsidP="00551AB0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Putative </w:t>
            </w:r>
            <w:proofErr w:type="spellStart"/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dMT</w:t>
            </w:r>
            <w:proofErr w:type="spellEnd"/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genes amplification</w:t>
            </w:r>
          </w:p>
        </w:tc>
      </w:tr>
      <w:tr w:rsidR="00926A67" w:rsidRPr="0072467E" w:rsidTr="00551AB0">
        <w:trPr>
          <w:trHeight w:val="321"/>
        </w:trPr>
        <w:tc>
          <w:tcPr>
            <w:tcW w:w="1560" w:type="dxa"/>
            <w:shd w:val="clear" w:color="auto" w:fill="auto"/>
          </w:tcPr>
          <w:p w:rsidR="00926A67" w:rsidRPr="00962596" w:rsidRDefault="00926A67" w:rsidP="00551AB0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MTCU1</w:t>
            </w: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  <w:vertAlign w:val="superscript"/>
                <w:lang w:val="en-US"/>
              </w:rPr>
              <w:t>*</w:t>
            </w:r>
          </w:p>
          <w:p w:rsidR="00926A67" w:rsidRPr="00962596" w:rsidRDefault="00926A67" w:rsidP="00551AB0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MTCU2</w:t>
            </w:r>
          </w:p>
        </w:tc>
        <w:tc>
          <w:tcPr>
            <w:tcW w:w="3969" w:type="dxa"/>
            <w:shd w:val="clear" w:color="auto" w:fill="auto"/>
          </w:tcPr>
          <w:p w:rsidR="00926A67" w:rsidRPr="0072467E" w:rsidRDefault="00926A67" w:rsidP="00551AB0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TGGAYACTCAAACTTCAAAC</w:t>
            </w:r>
          </w:p>
          <w:p w:rsidR="00926A67" w:rsidRPr="0072467E" w:rsidRDefault="00926A67" w:rsidP="00551AB0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TACAGTTGGAAGTAGAACC</w:t>
            </w:r>
          </w:p>
        </w:tc>
        <w:tc>
          <w:tcPr>
            <w:tcW w:w="2659" w:type="dxa"/>
            <w:shd w:val="clear" w:color="auto" w:fill="auto"/>
          </w:tcPr>
          <w:p w:rsidR="00926A67" w:rsidRPr="0072467E" w:rsidRDefault="00926A67" w:rsidP="00551AB0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Putative </w:t>
            </w:r>
            <w:proofErr w:type="spellStart"/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uMT</w:t>
            </w:r>
            <w:proofErr w:type="spellEnd"/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genes amplification</w:t>
            </w:r>
          </w:p>
        </w:tc>
      </w:tr>
      <w:tr w:rsidR="00926A67" w:rsidRPr="0072467E" w:rsidTr="00551AB0">
        <w:trPr>
          <w:trHeight w:val="32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:rsidR="00926A67" w:rsidRPr="00962596" w:rsidRDefault="00926A67" w:rsidP="00551AB0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TborMTT1-</w:t>
            </w:r>
          </w:p>
          <w:p w:rsidR="00926A67" w:rsidRPr="00962596" w:rsidRDefault="00926A67" w:rsidP="00551AB0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5RACE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</w:tcPr>
          <w:p w:rsidR="00926A67" w:rsidRPr="0072467E" w:rsidRDefault="00926A67" w:rsidP="00551AB0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ACCAGTACCTGTGCAGCAT</w:t>
            </w:r>
          </w:p>
        </w:tc>
        <w:tc>
          <w:tcPr>
            <w:tcW w:w="2659" w:type="dxa"/>
            <w:tcBorders>
              <w:left w:val="nil"/>
              <w:right w:val="nil"/>
            </w:tcBorders>
            <w:shd w:val="clear" w:color="auto" w:fill="auto"/>
          </w:tcPr>
          <w:p w:rsidR="00926A67" w:rsidRPr="0072467E" w:rsidRDefault="00926A67" w:rsidP="00551AB0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5´RACE  </w:t>
            </w:r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borMTT1</w:t>
            </w:r>
          </w:p>
        </w:tc>
      </w:tr>
      <w:tr w:rsidR="00926A67" w:rsidRPr="0072467E" w:rsidTr="00551AB0">
        <w:trPr>
          <w:trHeight w:val="151"/>
        </w:trPr>
        <w:tc>
          <w:tcPr>
            <w:tcW w:w="1560" w:type="dxa"/>
            <w:shd w:val="clear" w:color="auto" w:fill="auto"/>
          </w:tcPr>
          <w:p w:rsidR="00926A67" w:rsidRPr="00962596" w:rsidRDefault="00926A67" w:rsidP="00551AB0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TamerMTT1-</w:t>
            </w:r>
          </w:p>
          <w:p w:rsidR="00926A67" w:rsidRPr="00962596" w:rsidRDefault="00926A67" w:rsidP="00551AB0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5RACE</w:t>
            </w:r>
          </w:p>
        </w:tc>
        <w:tc>
          <w:tcPr>
            <w:tcW w:w="3969" w:type="dxa"/>
            <w:shd w:val="clear" w:color="auto" w:fill="auto"/>
          </w:tcPr>
          <w:p w:rsidR="00926A67" w:rsidRPr="0072467E" w:rsidRDefault="00926A67" w:rsidP="00551AB0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AGGTTTGCAGCATTAGCAA</w:t>
            </w:r>
          </w:p>
        </w:tc>
        <w:tc>
          <w:tcPr>
            <w:tcW w:w="2659" w:type="dxa"/>
            <w:shd w:val="clear" w:color="auto" w:fill="auto"/>
          </w:tcPr>
          <w:p w:rsidR="00926A67" w:rsidRPr="0072467E" w:rsidRDefault="00926A67" w:rsidP="00551AB0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5´RACE  </w:t>
            </w:r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amerMTT1</w:t>
            </w:r>
          </w:p>
        </w:tc>
      </w:tr>
      <w:tr w:rsidR="00926A67" w:rsidRPr="0072467E" w:rsidTr="00551AB0">
        <w:trPr>
          <w:trHeight w:val="14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:rsidR="00926A67" w:rsidRPr="00962596" w:rsidRDefault="00926A67" w:rsidP="00551AB0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TamerMTT3-</w:t>
            </w:r>
          </w:p>
          <w:p w:rsidR="00926A67" w:rsidRPr="00962596" w:rsidRDefault="00926A67" w:rsidP="00551AB0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5RACE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</w:tcPr>
          <w:p w:rsidR="00926A67" w:rsidRPr="0072467E" w:rsidRDefault="00926A67" w:rsidP="00551AB0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GCATTTGCAAGCAGAAGTC</w:t>
            </w:r>
          </w:p>
        </w:tc>
        <w:tc>
          <w:tcPr>
            <w:tcW w:w="2659" w:type="dxa"/>
            <w:tcBorders>
              <w:left w:val="nil"/>
              <w:right w:val="nil"/>
            </w:tcBorders>
            <w:shd w:val="clear" w:color="auto" w:fill="auto"/>
          </w:tcPr>
          <w:p w:rsidR="00926A67" w:rsidRPr="0072467E" w:rsidRDefault="00926A67" w:rsidP="00551AB0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5´RACE  </w:t>
            </w:r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amerMTT3</w:t>
            </w:r>
          </w:p>
        </w:tc>
      </w:tr>
      <w:tr w:rsidR="00926A67" w:rsidRPr="0072467E" w:rsidTr="00551AB0">
        <w:trPr>
          <w:trHeight w:val="141"/>
        </w:trPr>
        <w:tc>
          <w:tcPr>
            <w:tcW w:w="1560" w:type="dxa"/>
            <w:shd w:val="clear" w:color="auto" w:fill="auto"/>
          </w:tcPr>
          <w:p w:rsidR="00926A67" w:rsidRPr="00962596" w:rsidRDefault="00926A67" w:rsidP="00551AB0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5RACE-</w:t>
            </w:r>
          </w:p>
          <w:p w:rsidR="00926A67" w:rsidRPr="00962596" w:rsidRDefault="00926A67" w:rsidP="00551AB0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PAT1</w:t>
            </w:r>
          </w:p>
        </w:tc>
        <w:tc>
          <w:tcPr>
            <w:tcW w:w="3969" w:type="dxa"/>
            <w:shd w:val="clear" w:color="auto" w:fill="auto"/>
          </w:tcPr>
          <w:p w:rsidR="00926A67" w:rsidRPr="0072467E" w:rsidRDefault="00926A67" w:rsidP="00551AB0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TCCTCAGTGCAACAATCC</w:t>
            </w:r>
          </w:p>
        </w:tc>
        <w:tc>
          <w:tcPr>
            <w:tcW w:w="2659" w:type="dxa"/>
            <w:shd w:val="clear" w:color="auto" w:fill="auto"/>
          </w:tcPr>
          <w:p w:rsidR="00926A67" w:rsidRPr="0072467E" w:rsidRDefault="00926A67" w:rsidP="00551AB0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5´RACE  </w:t>
            </w:r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patMTT1</w:t>
            </w:r>
          </w:p>
        </w:tc>
      </w:tr>
      <w:tr w:rsidR="00926A67" w:rsidRPr="0072467E" w:rsidTr="00551AB0">
        <w:trPr>
          <w:trHeight w:val="14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:rsidR="00926A67" w:rsidRPr="00962596" w:rsidRDefault="00926A67" w:rsidP="00551AB0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5RACE-</w:t>
            </w:r>
          </w:p>
          <w:p w:rsidR="00926A67" w:rsidRPr="00962596" w:rsidRDefault="00926A67" w:rsidP="00551AB0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PAT2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</w:tcPr>
          <w:p w:rsidR="00926A67" w:rsidRPr="0072467E" w:rsidRDefault="00926A67" w:rsidP="00551AB0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AAGAGCATCCACTGTTAGG</w:t>
            </w:r>
          </w:p>
        </w:tc>
        <w:tc>
          <w:tcPr>
            <w:tcW w:w="2659" w:type="dxa"/>
            <w:tcBorders>
              <w:left w:val="nil"/>
              <w:right w:val="nil"/>
            </w:tcBorders>
            <w:shd w:val="clear" w:color="auto" w:fill="auto"/>
          </w:tcPr>
          <w:p w:rsidR="00926A67" w:rsidRPr="0072467E" w:rsidRDefault="00926A67" w:rsidP="00551AB0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5´RACE  </w:t>
            </w:r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patMTT2</w:t>
            </w:r>
          </w:p>
        </w:tc>
      </w:tr>
      <w:tr w:rsidR="00926A67" w:rsidRPr="0072467E" w:rsidTr="00551AB0">
        <w:trPr>
          <w:trHeight w:val="141"/>
        </w:trPr>
        <w:tc>
          <w:tcPr>
            <w:tcW w:w="1560" w:type="dxa"/>
            <w:shd w:val="clear" w:color="auto" w:fill="auto"/>
          </w:tcPr>
          <w:p w:rsidR="00926A67" w:rsidRPr="00962596" w:rsidRDefault="00926A67" w:rsidP="00551AB0">
            <w:pPr>
              <w:pStyle w:val="Prrafodelista"/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3RACE-</w:t>
            </w:r>
          </w:p>
          <w:p w:rsidR="00926A67" w:rsidRPr="00962596" w:rsidRDefault="00926A67" w:rsidP="00551AB0">
            <w:pPr>
              <w:pStyle w:val="Prrafodelista"/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ELLI2</w:t>
            </w:r>
          </w:p>
        </w:tc>
        <w:tc>
          <w:tcPr>
            <w:tcW w:w="3969" w:type="dxa"/>
            <w:shd w:val="clear" w:color="auto" w:fill="auto"/>
          </w:tcPr>
          <w:p w:rsidR="00926A67" w:rsidRPr="0072467E" w:rsidRDefault="00926A67" w:rsidP="00551AB0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CTGTAAACCTGAATAA</w:t>
            </w:r>
          </w:p>
        </w:tc>
        <w:tc>
          <w:tcPr>
            <w:tcW w:w="2659" w:type="dxa"/>
            <w:shd w:val="clear" w:color="auto" w:fill="auto"/>
          </w:tcPr>
          <w:p w:rsidR="00926A67" w:rsidRPr="0072467E" w:rsidRDefault="00926A67" w:rsidP="00551AB0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3´RACE  </w:t>
            </w:r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elliMTT2</w:t>
            </w:r>
          </w:p>
        </w:tc>
      </w:tr>
      <w:tr w:rsidR="00926A67" w:rsidRPr="0072467E" w:rsidTr="00551AB0">
        <w:trPr>
          <w:trHeight w:val="14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:rsidR="00926A67" w:rsidRPr="00962596" w:rsidRDefault="00926A67" w:rsidP="00551AB0">
            <w:pPr>
              <w:pStyle w:val="Prrafodelista"/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3RACE-ELLI8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</w:tcPr>
          <w:p w:rsidR="00926A67" w:rsidRPr="0072467E" w:rsidRDefault="00926A67" w:rsidP="00551AB0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ACTTCAGCTTGTAAAT</w:t>
            </w:r>
          </w:p>
        </w:tc>
        <w:tc>
          <w:tcPr>
            <w:tcW w:w="2659" w:type="dxa"/>
            <w:tcBorders>
              <w:left w:val="nil"/>
              <w:right w:val="nil"/>
            </w:tcBorders>
            <w:shd w:val="clear" w:color="auto" w:fill="auto"/>
          </w:tcPr>
          <w:p w:rsidR="00926A67" w:rsidRPr="0072467E" w:rsidRDefault="00926A67" w:rsidP="00551AB0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3´RACE  </w:t>
            </w:r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elliMTT8</w:t>
            </w:r>
          </w:p>
        </w:tc>
      </w:tr>
      <w:tr w:rsidR="00926A67" w:rsidRPr="0072467E" w:rsidTr="00551AB0">
        <w:trPr>
          <w:trHeight w:val="141"/>
        </w:trPr>
        <w:tc>
          <w:tcPr>
            <w:tcW w:w="1560" w:type="dxa"/>
            <w:shd w:val="clear" w:color="auto" w:fill="auto"/>
          </w:tcPr>
          <w:p w:rsidR="00926A67" w:rsidRPr="00962596" w:rsidRDefault="00926A67" w:rsidP="00551AB0">
            <w:pPr>
              <w:pStyle w:val="Prrafodelista"/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3RACE-BOR8</w:t>
            </w:r>
          </w:p>
        </w:tc>
        <w:tc>
          <w:tcPr>
            <w:tcW w:w="3969" w:type="dxa"/>
            <w:shd w:val="clear" w:color="auto" w:fill="auto"/>
          </w:tcPr>
          <w:p w:rsidR="00926A67" w:rsidRPr="0072467E" w:rsidRDefault="00926A67" w:rsidP="00551AB0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TTCTGATGGTTGTAAG</w:t>
            </w:r>
          </w:p>
        </w:tc>
        <w:tc>
          <w:tcPr>
            <w:tcW w:w="2659" w:type="dxa"/>
            <w:shd w:val="clear" w:color="auto" w:fill="auto"/>
          </w:tcPr>
          <w:p w:rsidR="00926A67" w:rsidRPr="0072467E" w:rsidRDefault="00926A67" w:rsidP="00551AB0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3´RACE   </w:t>
            </w:r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borMTT8</w:t>
            </w:r>
          </w:p>
        </w:tc>
      </w:tr>
      <w:tr w:rsidR="00926A67" w:rsidRPr="0072467E" w:rsidTr="00551AB0">
        <w:trPr>
          <w:trHeight w:val="14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:rsidR="00926A67" w:rsidRPr="00962596" w:rsidRDefault="00926A67" w:rsidP="00551AB0">
            <w:pPr>
              <w:pStyle w:val="Prrafodelista"/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3RACE-TMALA1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</w:tcPr>
          <w:p w:rsidR="00926A67" w:rsidRPr="0072467E" w:rsidRDefault="00926A67" w:rsidP="00551AB0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AGTGGATGCTGCTGTGTTAG</w:t>
            </w:r>
          </w:p>
        </w:tc>
        <w:tc>
          <w:tcPr>
            <w:tcW w:w="2659" w:type="dxa"/>
            <w:tcBorders>
              <w:left w:val="nil"/>
              <w:right w:val="nil"/>
            </w:tcBorders>
            <w:shd w:val="clear" w:color="auto" w:fill="auto"/>
          </w:tcPr>
          <w:p w:rsidR="00926A67" w:rsidRPr="0072467E" w:rsidRDefault="00926A67" w:rsidP="00551AB0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3’RACE   </w:t>
            </w:r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malaMTT1</w:t>
            </w:r>
          </w:p>
        </w:tc>
      </w:tr>
      <w:tr w:rsidR="00926A67" w:rsidRPr="0072467E" w:rsidTr="00551AB0">
        <w:trPr>
          <w:trHeight w:val="141"/>
        </w:trPr>
        <w:tc>
          <w:tcPr>
            <w:tcW w:w="1560" w:type="dxa"/>
            <w:shd w:val="clear" w:color="auto" w:fill="auto"/>
          </w:tcPr>
          <w:p w:rsidR="00926A67" w:rsidRPr="00962596" w:rsidRDefault="00926A67" w:rsidP="00551AB0">
            <w:pPr>
              <w:pStyle w:val="Prrafodelista"/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3RACE-TMALA2</w:t>
            </w:r>
          </w:p>
        </w:tc>
        <w:tc>
          <w:tcPr>
            <w:tcW w:w="3969" w:type="dxa"/>
            <w:shd w:val="clear" w:color="auto" w:fill="auto"/>
          </w:tcPr>
          <w:p w:rsidR="00926A67" w:rsidRPr="0072467E" w:rsidRDefault="00926A67" w:rsidP="00551AB0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GTTCTGCAGAGGGAAGTAAAT</w:t>
            </w:r>
          </w:p>
        </w:tc>
        <w:tc>
          <w:tcPr>
            <w:tcW w:w="2659" w:type="dxa"/>
            <w:shd w:val="clear" w:color="auto" w:fill="auto"/>
          </w:tcPr>
          <w:p w:rsidR="00926A67" w:rsidRPr="0072467E" w:rsidRDefault="00926A67" w:rsidP="00551AB0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3´RACE  </w:t>
            </w:r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malaMTT2</w:t>
            </w:r>
          </w:p>
        </w:tc>
      </w:tr>
      <w:tr w:rsidR="00926A67" w:rsidRPr="0072467E" w:rsidTr="00551AB0">
        <w:trPr>
          <w:trHeight w:val="14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:rsidR="00926A67" w:rsidRPr="00962596" w:rsidRDefault="00926A67" w:rsidP="00551AB0">
            <w:pPr>
              <w:pStyle w:val="Prrafodelista"/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3RACE-TMALA3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</w:tcPr>
          <w:p w:rsidR="00926A67" w:rsidRPr="0072467E" w:rsidRDefault="00926A67" w:rsidP="00551AB0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TGCTGCTGTCCTAGTGAAAT</w:t>
            </w:r>
          </w:p>
        </w:tc>
        <w:tc>
          <w:tcPr>
            <w:tcW w:w="2659" w:type="dxa"/>
            <w:tcBorders>
              <w:left w:val="nil"/>
              <w:right w:val="nil"/>
            </w:tcBorders>
            <w:shd w:val="clear" w:color="auto" w:fill="auto"/>
          </w:tcPr>
          <w:p w:rsidR="00926A67" w:rsidRPr="0072467E" w:rsidRDefault="00926A67" w:rsidP="00551AB0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3´RACE  </w:t>
            </w:r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malaMTT3</w:t>
            </w:r>
          </w:p>
        </w:tc>
      </w:tr>
      <w:tr w:rsidR="00926A67" w:rsidRPr="0072467E" w:rsidTr="00551AB0">
        <w:trPr>
          <w:trHeight w:val="141"/>
        </w:trPr>
        <w:tc>
          <w:tcPr>
            <w:tcW w:w="1560" w:type="dxa"/>
            <w:shd w:val="clear" w:color="auto" w:fill="auto"/>
          </w:tcPr>
          <w:p w:rsidR="00926A67" w:rsidRPr="00962596" w:rsidRDefault="00926A67" w:rsidP="00551AB0">
            <w:pPr>
              <w:pStyle w:val="Prrafodelista"/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3RACE-TMALA4</w:t>
            </w:r>
          </w:p>
        </w:tc>
        <w:tc>
          <w:tcPr>
            <w:tcW w:w="3969" w:type="dxa"/>
            <w:shd w:val="clear" w:color="auto" w:fill="auto"/>
          </w:tcPr>
          <w:p w:rsidR="00926A67" w:rsidRPr="0072467E" w:rsidRDefault="00926A67" w:rsidP="00551AB0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GAGTGTAAGTGTGGACCTAATG</w:t>
            </w:r>
          </w:p>
        </w:tc>
        <w:tc>
          <w:tcPr>
            <w:tcW w:w="2659" w:type="dxa"/>
            <w:shd w:val="clear" w:color="auto" w:fill="auto"/>
          </w:tcPr>
          <w:p w:rsidR="00926A67" w:rsidRPr="0072467E" w:rsidRDefault="00926A67" w:rsidP="00551AB0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3´RACE  </w:t>
            </w:r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malaMTT4</w:t>
            </w:r>
          </w:p>
        </w:tc>
      </w:tr>
      <w:tr w:rsidR="00926A67" w:rsidRPr="0072467E" w:rsidTr="00551AB0">
        <w:trPr>
          <w:trHeight w:val="14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:rsidR="00926A67" w:rsidRPr="00962596" w:rsidRDefault="00926A67" w:rsidP="00551AB0">
            <w:pPr>
              <w:pStyle w:val="Prrafodelista"/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3RACE-PAT2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</w:tcPr>
          <w:p w:rsidR="00926A67" w:rsidRPr="0072467E" w:rsidRDefault="00926A67" w:rsidP="00551AB0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CTAACAGTGGATGCTCTTG</w:t>
            </w:r>
          </w:p>
        </w:tc>
        <w:tc>
          <w:tcPr>
            <w:tcW w:w="2659" w:type="dxa"/>
            <w:tcBorders>
              <w:left w:val="nil"/>
              <w:right w:val="nil"/>
            </w:tcBorders>
            <w:shd w:val="clear" w:color="auto" w:fill="auto"/>
          </w:tcPr>
          <w:p w:rsidR="00926A67" w:rsidRPr="0072467E" w:rsidRDefault="00926A67" w:rsidP="00551AB0">
            <w:pPr>
              <w:pStyle w:val="Prrafodelista"/>
              <w:tabs>
                <w:tab w:val="left" w:pos="993"/>
              </w:tabs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3´RACE   </w:t>
            </w:r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patMTT2</w:t>
            </w:r>
          </w:p>
        </w:tc>
      </w:tr>
      <w:tr w:rsidR="00926A67" w:rsidRPr="0072467E" w:rsidTr="00551AB0">
        <w:trPr>
          <w:trHeight w:val="141"/>
        </w:trPr>
        <w:tc>
          <w:tcPr>
            <w:tcW w:w="1560" w:type="dxa"/>
            <w:shd w:val="clear" w:color="auto" w:fill="auto"/>
          </w:tcPr>
          <w:p w:rsidR="00926A67" w:rsidRPr="00962596" w:rsidRDefault="00926A67" w:rsidP="00551AB0">
            <w:pPr>
              <w:pStyle w:val="Prrafodelista"/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ATUB1</w:t>
            </w:r>
          </w:p>
          <w:p w:rsidR="00926A67" w:rsidRPr="00962596" w:rsidRDefault="00926A67" w:rsidP="00551AB0">
            <w:pPr>
              <w:pStyle w:val="Prrafodelista"/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ATUB2</w:t>
            </w:r>
          </w:p>
        </w:tc>
        <w:tc>
          <w:tcPr>
            <w:tcW w:w="3969" w:type="dxa"/>
            <w:shd w:val="clear" w:color="auto" w:fill="auto"/>
          </w:tcPr>
          <w:p w:rsidR="00926A67" w:rsidRPr="0072467E" w:rsidRDefault="00926A67" w:rsidP="00551AB0">
            <w:pPr>
              <w:pStyle w:val="Prrafodelista"/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GTCGTCCCCAAGGAT</w:t>
            </w:r>
          </w:p>
          <w:p w:rsidR="00926A67" w:rsidRPr="0072467E" w:rsidRDefault="00926A67" w:rsidP="00551AB0">
            <w:pPr>
              <w:pStyle w:val="Prrafodelista"/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TTCTCTTGGTCTTGATGGT</w:t>
            </w:r>
          </w:p>
        </w:tc>
        <w:tc>
          <w:tcPr>
            <w:tcW w:w="2659" w:type="dxa"/>
            <w:shd w:val="clear" w:color="auto" w:fill="auto"/>
          </w:tcPr>
          <w:p w:rsidR="00926A67" w:rsidRPr="0072467E" w:rsidRDefault="00926A67" w:rsidP="00551AB0">
            <w:pPr>
              <w:pStyle w:val="Prrafodelista"/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qRT</w:t>
            </w:r>
            <w:proofErr w:type="spellEnd"/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-PCR  </w:t>
            </w:r>
            <w:proofErr w:type="spellStart"/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ubulin</w:t>
            </w:r>
            <w:proofErr w:type="spellEnd"/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gene</w:t>
            </w:r>
          </w:p>
        </w:tc>
      </w:tr>
      <w:tr w:rsidR="00926A67" w:rsidRPr="0072467E" w:rsidTr="00551AB0">
        <w:trPr>
          <w:trHeight w:val="14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:rsidR="00926A67" w:rsidRPr="00962596" w:rsidRDefault="00926A67" w:rsidP="00551AB0">
            <w:pPr>
              <w:pStyle w:val="Prrafodelista"/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TtACT1</w:t>
            </w:r>
          </w:p>
          <w:p w:rsidR="00926A67" w:rsidRPr="00962596" w:rsidRDefault="00926A67" w:rsidP="00551AB0">
            <w:pPr>
              <w:pStyle w:val="Prrafodelista"/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TtACT2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</w:tcPr>
          <w:p w:rsidR="00926A67" w:rsidRPr="0072467E" w:rsidRDefault="00926A67" w:rsidP="00551AB0">
            <w:pPr>
              <w:pStyle w:val="Prrafodelista"/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TCTCTTTCTACCTTCCAAACT</w:t>
            </w:r>
          </w:p>
          <w:p w:rsidR="00926A67" w:rsidRPr="0072467E" w:rsidRDefault="00926A67" w:rsidP="00551AB0">
            <w:pPr>
              <w:pStyle w:val="Prrafodelista"/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GGACCAGATTCATCATATTC</w:t>
            </w:r>
          </w:p>
        </w:tc>
        <w:tc>
          <w:tcPr>
            <w:tcW w:w="2659" w:type="dxa"/>
            <w:tcBorders>
              <w:left w:val="nil"/>
              <w:right w:val="nil"/>
            </w:tcBorders>
            <w:shd w:val="clear" w:color="auto" w:fill="auto"/>
          </w:tcPr>
          <w:p w:rsidR="00926A67" w:rsidRPr="0072467E" w:rsidRDefault="00926A67" w:rsidP="00551AB0">
            <w:pPr>
              <w:pStyle w:val="Prrafodelista"/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qRT</w:t>
            </w:r>
            <w:proofErr w:type="spellEnd"/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-PCR  </w:t>
            </w:r>
            <w:proofErr w:type="spellStart"/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ctin</w:t>
            </w:r>
            <w:proofErr w:type="spellEnd"/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gene</w:t>
            </w:r>
          </w:p>
        </w:tc>
      </w:tr>
      <w:tr w:rsidR="00926A67" w:rsidRPr="0072467E" w:rsidTr="00551AB0">
        <w:trPr>
          <w:trHeight w:val="141"/>
        </w:trPr>
        <w:tc>
          <w:tcPr>
            <w:tcW w:w="1560" w:type="dxa"/>
            <w:shd w:val="clear" w:color="auto" w:fill="auto"/>
          </w:tcPr>
          <w:p w:rsidR="00926A67" w:rsidRPr="00962596" w:rsidRDefault="00926A67" w:rsidP="00551AB0">
            <w:pPr>
              <w:pStyle w:val="Prrafodelista"/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BOR1A</w:t>
            </w:r>
          </w:p>
          <w:p w:rsidR="00926A67" w:rsidRPr="00962596" w:rsidRDefault="00926A67" w:rsidP="00551AB0">
            <w:pPr>
              <w:pStyle w:val="Prrafodelista"/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BOR1B</w:t>
            </w:r>
          </w:p>
        </w:tc>
        <w:tc>
          <w:tcPr>
            <w:tcW w:w="3969" w:type="dxa"/>
            <w:shd w:val="clear" w:color="auto" w:fill="auto"/>
          </w:tcPr>
          <w:p w:rsidR="00926A67" w:rsidRPr="0072467E" w:rsidRDefault="00926A67" w:rsidP="00551AB0">
            <w:pPr>
              <w:pStyle w:val="Prrafodelista"/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GGATGTTGCTGTGTAAGTAA</w:t>
            </w:r>
          </w:p>
          <w:p w:rsidR="00926A67" w:rsidRPr="0072467E" w:rsidRDefault="00926A67" w:rsidP="00551AB0">
            <w:pPr>
              <w:pStyle w:val="Prrafodelista"/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ACAAGCATCACCAGTACCT</w:t>
            </w:r>
          </w:p>
        </w:tc>
        <w:tc>
          <w:tcPr>
            <w:tcW w:w="2659" w:type="dxa"/>
            <w:shd w:val="clear" w:color="auto" w:fill="auto"/>
          </w:tcPr>
          <w:p w:rsidR="00926A67" w:rsidRPr="0072467E" w:rsidRDefault="00926A67" w:rsidP="00551AB0">
            <w:pPr>
              <w:pStyle w:val="Prrafodelista"/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qRT</w:t>
            </w:r>
            <w:proofErr w:type="spellEnd"/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-PCR  </w:t>
            </w:r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borMTT1</w:t>
            </w:r>
          </w:p>
        </w:tc>
      </w:tr>
      <w:tr w:rsidR="00926A67" w:rsidRPr="0072467E" w:rsidTr="00551AB0">
        <w:trPr>
          <w:trHeight w:val="14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:rsidR="00926A67" w:rsidRPr="00962596" w:rsidRDefault="00926A67" w:rsidP="00551AB0">
            <w:pPr>
              <w:pStyle w:val="Prrafodelista"/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BOR2A</w:t>
            </w:r>
          </w:p>
          <w:p w:rsidR="00926A67" w:rsidRPr="00962596" w:rsidRDefault="00926A67" w:rsidP="00551AB0">
            <w:pPr>
              <w:pStyle w:val="Prrafodelista"/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BOR2B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</w:tcPr>
          <w:p w:rsidR="00926A67" w:rsidRPr="0072467E" w:rsidRDefault="00926A67" w:rsidP="00551AB0">
            <w:pPr>
              <w:pStyle w:val="Prrafodelista"/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GTACTGACTGTGAATGCTGTAA</w:t>
            </w:r>
          </w:p>
          <w:p w:rsidR="00926A67" w:rsidRPr="0072467E" w:rsidRDefault="00926A67" w:rsidP="00551AB0">
            <w:pPr>
              <w:pStyle w:val="Prrafodelista"/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ACCCACTCTTAGGATCTGTGC</w:t>
            </w:r>
          </w:p>
        </w:tc>
        <w:tc>
          <w:tcPr>
            <w:tcW w:w="2659" w:type="dxa"/>
            <w:tcBorders>
              <w:left w:val="nil"/>
              <w:right w:val="nil"/>
            </w:tcBorders>
            <w:shd w:val="clear" w:color="auto" w:fill="auto"/>
          </w:tcPr>
          <w:p w:rsidR="00926A67" w:rsidRPr="0072467E" w:rsidRDefault="00926A67" w:rsidP="00551AB0">
            <w:pPr>
              <w:pStyle w:val="Prrafodelista"/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qRT</w:t>
            </w:r>
            <w:proofErr w:type="spellEnd"/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-PCR  </w:t>
            </w:r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borMTT2</w:t>
            </w:r>
          </w:p>
        </w:tc>
      </w:tr>
      <w:tr w:rsidR="00926A67" w:rsidRPr="0072467E" w:rsidTr="00551AB0">
        <w:trPr>
          <w:trHeight w:val="141"/>
        </w:trPr>
        <w:tc>
          <w:tcPr>
            <w:tcW w:w="1560" w:type="dxa"/>
            <w:shd w:val="clear" w:color="auto" w:fill="auto"/>
          </w:tcPr>
          <w:p w:rsidR="00926A67" w:rsidRPr="00962596" w:rsidRDefault="00926A67" w:rsidP="00551AB0">
            <w:pPr>
              <w:pStyle w:val="Prrafodelista"/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BOR7A</w:t>
            </w:r>
          </w:p>
          <w:p w:rsidR="00926A67" w:rsidRPr="00962596" w:rsidRDefault="00926A67" w:rsidP="00551AB0">
            <w:pPr>
              <w:pStyle w:val="Prrafodelista"/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BOR7B</w:t>
            </w:r>
          </w:p>
        </w:tc>
        <w:tc>
          <w:tcPr>
            <w:tcW w:w="3969" w:type="dxa"/>
            <w:shd w:val="clear" w:color="auto" w:fill="auto"/>
          </w:tcPr>
          <w:p w:rsidR="00926A67" w:rsidRPr="0072467E" w:rsidRDefault="00926A67" w:rsidP="00551AB0">
            <w:pPr>
              <w:pStyle w:val="Prrafodelista"/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GTAGCTCCTGCTAGTGTAGT</w:t>
            </w:r>
          </w:p>
          <w:p w:rsidR="00926A67" w:rsidRPr="0072467E" w:rsidRDefault="00926A67" w:rsidP="00551AB0">
            <w:pPr>
              <w:pStyle w:val="Prrafodelista"/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GAAGCAGAGACACCACATTT</w:t>
            </w:r>
          </w:p>
        </w:tc>
        <w:tc>
          <w:tcPr>
            <w:tcW w:w="2659" w:type="dxa"/>
            <w:shd w:val="clear" w:color="auto" w:fill="auto"/>
          </w:tcPr>
          <w:p w:rsidR="00926A67" w:rsidRPr="0072467E" w:rsidRDefault="00926A67" w:rsidP="00551AB0">
            <w:pPr>
              <w:pStyle w:val="Prrafodelista"/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qRT</w:t>
            </w:r>
            <w:proofErr w:type="spellEnd"/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-PCR   </w:t>
            </w:r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borMTT7</w:t>
            </w:r>
          </w:p>
        </w:tc>
      </w:tr>
      <w:tr w:rsidR="00926A67" w:rsidRPr="0072467E" w:rsidTr="00551AB0">
        <w:trPr>
          <w:trHeight w:val="14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:rsidR="00926A67" w:rsidRPr="00962596" w:rsidRDefault="00926A67" w:rsidP="00551AB0">
            <w:pPr>
              <w:pStyle w:val="Prrafodelista"/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ELLI6A</w:t>
            </w:r>
          </w:p>
          <w:p w:rsidR="00926A67" w:rsidRPr="00962596" w:rsidRDefault="00926A67" w:rsidP="00551AB0">
            <w:pPr>
              <w:pStyle w:val="Prrafodelista"/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ELLI6B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</w:tcPr>
          <w:p w:rsidR="00926A67" w:rsidRPr="0072467E" w:rsidRDefault="00926A67" w:rsidP="00551AB0">
            <w:pPr>
              <w:pStyle w:val="Prrafodelista"/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GAACTCACTCTGCTTCAACT</w:t>
            </w:r>
          </w:p>
          <w:p w:rsidR="00926A67" w:rsidRPr="0072467E" w:rsidRDefault="00926A67" w:rsidP="00551AB0">
            <w:pPr>
              <w:pStyle w:val="Prrafodelista"/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CAGAGCATCCACAAGGATTA</w:t>
            </w:r>
          </w:p>
        </w:tc>
        <w:tc>
          <w:tcPr>
            <w:tcW w:w="2659" w:type="dxa"/>
            <w:tcBorders>
              <w:left w:val="nil"/>
              <w:right w:val="nil"/>
            </w:tcBorders>
            <w:shd w:val="clear" w:color="auto" w:fill="auto"/>
          </w:tcPr>
          <w:p w:rsidR="00926A67" w:rsidRPr="0072467E" w:rsidRDefault="00926A67" w:rsidP="00551AB0">
            <w:pPr>
              <w:pStyle w:val="Prrafodelista"/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qRT</w:t>
            </w:r>
            <w:proofErr w:type="spellEnd"/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-PCR  </w:t>
            </w:r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elliMTT6</w:t>
            </w:r>
          </w:p>
        </w:tc>
      </w:tr>
      <w:tr w:rsidR="00926A67" w:rsidRPr="0072467E" w:rsidTr="00551AB0">
        <w:trPr>
          <w:trHeight w:val="141"/>
        </w:trPr>
        <w:tc>
          <w:tcPr>
            <w:tcW w:w="1560" w:type="dxa"/>
            <w:shd w:val="clear" w:color="auto" w:fill="auto"/>
          </w:tcPr>
          <w:p w:rsidR="00926A67" w:rsidRPr="00962596" w:rsidRDefault="00926A67" w:rsidP="00551AB0">
            <w:pPr>
              <w:pStyle w:val="Prrafodelista"/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Tam-MTT3A</w:t>
            </w:r>
          </w:p>
          <w:p w:rsidR="00926A67" w:rsidRPr="00962596" w:rsidRDefault="00926A67" w:rsidP="00551AB0">
            <w:pPr>
              <w:pStyle w:val="Prrafodelista"/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Tam-MTT3B</w:t>
            </w:r>
          </w:p>
        </w:tc>
        <w:tc>
          <w:tcPr>
            <w:tcW w:w="3969" w:type="dxa"/>
            <w:shd w:val="clear" w:color="auto" w:fill="auto"/>
          </w:tcPr>
          <w:p w:rsidR="00926A67" w:rsidRPr="0072467E" w:rsidRDefault="00926A67" w:rsidP="00551AB0">
            <w:pPr>
              <w:pStyle w:val="Prrafodelista"/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CAACCTTGCGAAAACT</w:t>
            </w:r>
          </w:p>
          <w:p w:rsidR="00926A67" w:rsidRPr="0072467E" w:rsidRDefault="00926A67" w:rsidP="00551AB0">
            <w:pPr>
              <w:pStyle w:val="Prrafodelista"/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TAGTGTGAGATCCACATT</w:t>
            </w:r>
          </w:p>
        </w:tc>
        <w:tc>
          <w:tcPr>
            <w:tcW w:w="2659" w:type="dxa"/>
            <w:shd w:val="clear" w:color="auto" w:fill="auto"/>
          </w:tcPr>
          <w:p w:rsidR="00926A67" w:rsidRPr="0072467E" w:rsidRDefault="00926A67" w:rsidP="00551AB0">
            <w:pPr>
              <w:pStyle w:val="Prrafodelista"/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qRT</w:t>
            </w:r>
            <w:proofErr w:type="spellEnd"/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-PCR  </w:t>
            </w:r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amerMTT3</w:t>
            </w:r>
          </w:p>
        </w:tc>
      </w:tr>
      <w:tr w:rsidR="00926A67" w:rsidRPr="0072467E" w:rsidTr="00551AB0">
        <w:trPr>
          <w:trHeight w:val="14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:rsidR="00926A67" w:rsidRPr="00962596" w:rsidRDefault="00926A67" w:rsidP="00551AB0">
            <w:pPr>
              <w:pStyle w:val="Prrafodelista"/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NTMALA5A</w:t>
            </w:r>
          </w:p>
          <w:p w:rsidR="00926A67" w:rsidRPr="00962596" w:rsidRDefault="00926A67" w:rsidP="00551AB0">
            <w:pPr>
              <w:pStyle w:val="Prrafodelista"/>
              <w:ind w:left="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NTMALA5B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</w:tcPr>
          <w:p w:rsidR="00926A67" w:rsidRPr="0072467E" w:rsidRDefault="00926A67" w:rsidP="00551AB0">
            <w:pPr>
              <w:pStyle w:val="Prrafodelista"/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GGATCCCACGCTGAAA</w:t>
            </w:r>
          </w:p>
          <w:p w:rsidR="00926A67" w:rsidRPr="0072467E" w:rsidRDefault="00926A67" w:rsidP="00551AB0">
            <w:pPr>
              <w:pStyle w:val="Prrafodelista"/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GGAGGTAGAACCACACTTG</w:t>
            </w:r>
          </w:p>
        </w:tc>
        <w:tc>
          <w:tcPr>
            <w:tcW w:w="2659" w:type="dxa"/>
            <w:tcBorders>
              <w:left w:val="nil"/>
              <w:right w:val="nil"/>
            </w:tcBorders>
            <w:shd w:val="clear" w:color="auto" w:fill="auto"/>
          </w:tcPr>
          <w:p w:rsidR="00926A67" w:rsidRPr="0072467E" w:rsidRDefault="00926A67" w:rsidP="00551AB0">
            <w:pPr>
              <w:pStyle w:val="Prrafodelista"/>
              <w:ind w:left="0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qRT</w:t>
            </w:r>
            <w:proofErr w:type="spellEnd"/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-PCR  </w:t>
            </w:r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malaMTT5</w:t>
            </w:r>
          </w:p>
        </w:tc>
      </w:tr>
    </w:tbl>
    <w:p w:rsidR="00926A67" w:rsidRDefault="00926A67" w:rsidP="00926A67">
      <w:pPr>
        <w:pStyle w:val="body"/>
        <w:rPr>
          <w:rFonts w:ascii="Arial" w:hAnsi="Arial" w:cs="Arial"/>
          <w:sz w:val="22"/>
          <w:szCs w:val="22"/>
          <w:lang w:val="en-US"/>
        </w:rPr>
      </w:pPr>
      <w:r w:rsidRPr="00C23AEF">
        <w:rPr>
          <w:rFonts w:ascii="Arial" w:hAnsi="Arial" w:cs="Arial"/>
          <w:sz w:val="22"/>
          <w:szCs w:val="22"/>
          <w:lang w:val="en-US"/>
        </w:rPr>
        <w:t>Primers we</w:t>
      </w:r>
      <w:r>
        <w:rPr>
          <w:rFonts w:ascii="Arial" w:hAnsi="Arial" w:cs="Arial"/>
          <w:sz w:val="22"/>
          <w:szCs w:val="22"/>
          <w:lang w:val="en-US"/>
        </w:rPr>
        <w:t>re synthesized by Invitrogen or</w:t>
      </w:r>
      <w:r w:rsidRPr="00C23AEF">
        <w:rPr>
          <w:rFonts w:ascii="Arial" w:hAnsi="Arial" w:cs="Arial"/>
          <w:sz w:val="22"/>
          <w:szCs w:val="22"/>
          <w:lang w:val="en-US"/>
        </w:rPr>
        <w:t xml:space="preserve"> IDT (Integrated DNA Technologies). </w:t>
      </w:r>
    </w:p>
    <w:p w:rsidR="00926A67" w:rsidRDefault="00926A67" w:rsidP="00926A67">
      <w:pPr>
        <w:pStyle w:val="body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vertAlign w:val="superscript"/>
          <w:lang w:val="en-US"/>
        </w:rPr>
        <w:t>*</w:t>
      </w:r>
      <w:r w:rsidRPr="00C23AEF">
        <w:rPr>
          <w:rFonts w:ascii="Arial" w:hAnsi="Arial" w:cs="Arial"/>
          <w:sz w:val="22"/>
          <w:szCs w:val="22"/>
          <w:lang w:val="en-US"/>
        </w:rPr>
        <w:t xml:space="preserve"> Degenerate primers: R = A or G; W = A or T; Y = C or T. </w:t>
      </w:r>
    </w:p>
    <w:p w:rsidR="00926A67" w:rsidRDefault="00926A67" w:rsidP="00926A67">
      <w:pPr>
        <w:pStyle w:val="body"/>
        <w:rPr>
          <w:rFonts w:ascii="Arial" w:hAnsi="Arial" w:cs="Arial"/>
          <w:b/>
          <w:sz w:val="22"/>
          <w:szCs w:val="22"/>
          <w:lang w:val="en-US"/>
        </w:rPr>
      </w:pPr>
    </w:p>
    <w:p w:rsidR="0045177C" w:rsidRPr="00926A67" w:rsidRDefault="0045177C">
      <w:pPr>
        <w:rPr>
          <w:lang w:val="en-US"/>
        </w:rPr>
      </w:pPr>
    </w:p>
    <w:sectPr w:rsidR="0045177C" w:rsidRPr="00926A67" w:rsidSect="002C2B8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926A67"/>
    <w:rsid w:val="002C2B87"/>
    <w:rsid w:val="003679F4"/>
    <w:rsid w:val="0045177C"/>
    <w:rsid w:val="004913F4"/>
    <w:rsid w:val="00690D87"/>
    <w:rsid w:val="00926A6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A6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ody">
    <w:name w:val="body"/>
    <w:rsid w:val="00926A67"/>
    <w:pPr>
      <w:tabs>
        <w:tab w:val="left" w:pos="215"/>
      </w:tabs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Prrafodelista">
    <w:name w:val="List Paragraph"/>
    <w:basedOn w:val="Normal"/>
    <w:uiPriority w:val="34"/>
    <w:qFormat/>
    <w:rsid w:val="00926A67"/>
    <w:pPr>
      <w:ind w:left="720"/>
      <w:contextualSpacing/>
    </w:pPr>
    <w:rPr>
      <w:sz w:val="24"/>
      <w:szCs w:val="24"/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A6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ody">
    <w:name w:val="body"/>
    <w:rsid w:val="00926A67"/>
    <w:pPr>
      <w:tabs>
        <w:tab w:val="left" w:pos="215"/>
      </w:tabs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Prrafodelista">
    <w:name w:val="List Paragraph"/>
    <w:basedOn w:val="Normal"/>
    <w:uiPriority w:val="34"/>
    <w:qFormat/>
    <w:rsid w:val="00926A67"/>
    <w:pPr>
      <w:ind w:left="720"/>
      <w:contextualSpacing/>
    </w:pPr>
    <w:rPr>
      <w:sz w:val="24"/>
      <w:szCs w:val="24"/>
      <w:lang w:val="es-E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Carlos</dc:creator>
  <cp:lastModifiedBy>Juan Carlos</cp:lastModifiedBy>
  <cp:revision>3</cp:revision>
  <dcterms:created xsi:type="dcterms:W3CDTF">2015-11-14T17:49:00Z</dcterms:created>
  <dcterms:modified xsi:type="dcterms:W3CDTF">2016-01-25T08:21:00Z</dcterms:modified>
</cp:coreProperties>
</file>